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B318A" w14:textId="46F6341F" w:rsidR="00EC6A7A" w:rsidRPr="001343AA" w:rsidRDefault="00EC6A7A" w:rsidP="00EC6A7A">
      <w:pPr>
        <w:rPr>
          <w:rFonts w:ascii="Arial" w:hAnsi="Arial" w:cs="Arial"/>
          <w:b/>
          <w:sz w:val="24"/>
          <w:szCs w:val="24"/>
        </w:rPr>
      </w:pPr>
      <w:r w:rsidRPr="001343AA">
        <w:rPr>
          <w:rFonts w:ascii="Arial" w:hAnsi="Arial" w:cs="Arial"/>
          <w:b/>
          <w:bCs/>
          <w:sz w:val="24"/>
          <w:szCs w:val="24"/>
        </w:rPr>
        <w:t>SUPPLEMENTAL TABLE 1.</w:t>
      </w:r>
      <w:r w:rsidRPr="001343AA">
        <w:rPr>
          <w:rFonts w:ascii="Arial" w:hAnsi="Arial" w:cs="Arial"/>
          <w:sz w:val="24"/>
          <w:szCs w:val="24"/>
        </w:rPr>
        <w:t xml:space="preserve"> </w:t>
      </w:r>
      <w:r w:rsidRPr="001343AA">
        <w:rPr>
          <w:rFonts w:ascii="Arial" w:hAnsi="Arial" w:cs="Arial"/>
          <w:b/>
          <w:sz w:val="24"/>
          <w:szCs w:val="24"/>
        </w:rPr>
        <w:t>X-ray</w:t>
      </w:r>
      <w:r w:rsidRPr="001343AA">
        <w:rPr>
          <w:rFonts w:ascii="Arial" w:hAnsi="Arial" w:cs="Arial"/>
          <w:sz w:val="24"/>
          <w:szCs w:val="24"/>
        </w:rPr>
        <w:t xml:space="preserve"> </w:t>
      </w:r>
      <w:r w:rsidRPr="001343AA">
        <w:rPr>
          <w:rFonts w:ascii="Arial" w:hAnsi="Arial" w:cs="Arial"/>
          <w:b/>
          <w:sz w:val="24"/>
          <w:szCs w:val="24"/>
        </w:rPr>
        <w:t xml:space="preserve">data collection </w:t>
      </w:r>
      <w:r w:rsidR="00613B3C">
        <w:rPr>
          <w:rFonts w:ascii="Arial" w:hAnsi="Arial" w:cs="Arial"/>
          <w:b/>
          <w:sz w:val="24"/>
          <w:szCs w:val="24"/>
        </w:rPr>
        <w:t>and refinement statistics</w:t>
      </w:r>
      <w:r w:rsidR="006113D8">
        <w:rPr>
          <w:rFonts w:ascii="Arial" w:hAnsi="Arial" w:cs="Arial"/>
          <w:b/>
          <w:sz w:val="24"/>
          <w:szCs w:val="24"/>
        </w:rPr>
        <w:t xml:space="preserve"> I</w:t>
      </w:r>
      <w:r w:rsidR="00613B3C">
        <w:rPr>
          <w:rFonts w:ascii="Arial" w:hAnsi="Arial" w:cs="Arial"/>
          <w:b/>
          <w:sz w:val="24"/>
          <w:szCs w:val="24"/>
        </w:rPr>
        <w:t>.</w:t>
      </w:r>
    </w:p>
    <w:p w14:paraId="41C85067" w14:textId="77777777" w:rsidR="00EC6A7A" w:rsidRPr="003408F6" w:rsidRDefault="00EC6A7A" w:rsidP="00EC6A7A"/>
    <w:tbl>
      <w:tblPr>
        <w:tblW w:w="981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50"/>
        <w:gridCol w:w="2520"/>
        <w:gridCol w:w="2520"/>
        <w:gridCol w:w="2520"/>
      </w:tblGrid>
      <w:tr w:rsidR="00613B3C" w:rsidRPr="003408F6" w14:paraId="1AD8DB25" w14:textId="2863ADB2" w:rsidTr="00613B3C">
        <w:tc>
          <w:tcPr>
            <w:tcW w:w="2250" w:type="dxa"/>
            <w:tcBorders>
              <w:bottom w:val="single" w:sz="6" w:space="0" w:color="008000"/>
            </w:tcBorders>
          </w:tcPr>
          <w:p w14:paraId="3CC14E05" w14:textId="77777777" w:rsidR="00613B3C" w:rsidRPr="003408F6" w:rsidRDefault="00613B3C" w:rsidP="00F71B7D"/>
        </w:tc>
        <w:tc>
          <w:tcPr>
            <w:tcW w:w="2520" w:type="dxa"/>
            <w:tcBorders>
              <w:bottom w:val="single" w:sz="6" w:space="0" w:color="008000"/>
            </w:tcBorders>
          </w:tcPr>
          <w:p w14:paraId="5EDADE0C" w14:textId="77777777" w:rsidR="00613B3C" w:rsidRPr="003408F6" w:rsidRDefault="00613B3C" w:rsidP="00F71B7D">
            <w:pPr>
              <w:tabs>
                <w:tab w:val="left" w:pos="2970"/>
              </w:tabs>
            </w:pPr>
            <w:r>
              <w:t xml:space="preserve">WT </w:t>
            </w:r>
            <w:r w:rsidRPr="003408F6">
              <w:t>PA</w:t>
            </w:r>
            <w:r w:rsidRPr="003408F6">
              <w:rPr>
                <w:vertAlign w:val="subscript"/>
              </w:rPr>
              <w:t>N</w:t>
            </w:r>
            <w:r w:rsidRPr="003408F6">
              <w:t>-Mn</w:t>
            </w:r>
            <w:r w:rsidRPr="003408F6">
              <w:rPr>
                <w:vertAlign w:val="superscript"/>
              </w:rPr>
              <w:t>2+</w:t>
            </w:r>
            <w:r w:rsidRPr="003408F6">
              <w:t>-RO-7</w:t>
            </w:r>
          </w:p>
          <w:p w14:paraId="0D855019" w14:textId="77777777" w:rsidR="00613B3C" w:rsidRPr="003408F6" w:rsidRDefault="00613B3C" w:rsidP="00F71B7D">
            <w:r w:rsidRPr="003408F6">
              <w:t>(PDB ID: 5VPT)</w:t>
            </w:r>
          </w:p>
        </w:tc>
        <w:tc>
          <w:tcPr>
            <w:tcW w:w="2520" w:type="dxa"/>
            <w:tcBorders>
              <w:bottom w:val="single" w:sz="6" w:space="0" w:color="008000"/>
            </w:tcBorders>
          </w:tcPr>
          <w:p w14:paraId="426F0E31" w14:textId="56ACFA40" w:rsidR="00613B3C" w:rsidRPr="003408F6" w:rsidRDefault="00613B3C" w:rsidP="00582030">
            <w:pPr>
              <w:tabs>
                <w:tab w:val="left" w:pos="2034"/>
              </w:tabs>
              <w:ind w:right="-384"/>
            </w:pPr>
            <w:r w:rsidRPr="003408F6">
              <w:t>PA</w:t>
            </w:r>
            <w:r w:rsidRPr="003408F6">
              <w:rPr>
                <w:vertAlign w:val="subscript"/>
              </w:rPr>
              <w:t>N</w:t>
            </w:r>
            <w:r w:rsidRPr="003408F6">
              <w:t>(I38T)</w:t>
            </w:r>
            <w:r>
              <w:t>-</w:t>
            </w:r>
            <w:r w:rsidRPr="003408F6">
              <w:t>Mn</w:t>
            </w:r>
            <w:r w:rsidRPr="003408F6">
              <w:rPr>
                <w:vertAlign w:val="superscript"/>
              </w:rPr>
              <w:t>2+</w:t>
            </w:r>
            <w:r w:rsidRPr="003408F6">
              <w:t>-RO-7</w:t>
            </w:r>
          </w:p>
          <w:p w14:paraId="3EE82072" w14:textId="39803C2D" w:rsidR="00613B3C" w:rsidRDefault="00613B3C" w:rsidP="00F71B7D">
            <w:pPr>
              <w:tabs>
                <w:tab w:val="left" w:pos="2970"/>
              </w:tabs>
            </w:pPr>
            <w:r w:rsidRPr="003408F6">
              <w:t>(PDB ID: 5VPX)</w:t>
            </w:r>
          </w:p>
        </w:tc>
        <w:tc>
          <w:tcPr>
            <w:tcW w:w="2520" w:type="dxa"/>
            <w:tcBorders>
              <w:bottom w:val="single" w:sz="6" w:space="0" w:color="008000"/>
            </w:tcBorders>
          </w:tcPr>
          <w:p w14:paraId="6AF44D65" w14:textId="5BA8B852" w:rsidR="00613B3C" w:rsidRPr="003408F6" w:rsidRDefault="00613B3C" w:rsidP="00582030">
            <w:pPr>
              <w:tabs>
                <w:tab w:val="left" w:pos="2034"/>
              </w:tabs>
              <w:ind w:right="-384"/>
            </w:pPr>
            <w:r w:rsidRPr="003408F6">
              <w:t>PA</w:t>
            </w:r>
            <w:r w:rsidRPr="003408F6">
              <w:rPr>
                <w:vertAlign w:val="subscript"/>
              </w:rPr>
              <w:t>N</w:t>
            </w:r>
            <w:r>
              <w:t>(I38T)-</w:t>
            </w:r>
            <w:r w:rsidRPr="003408F6">
              <w:t>Mn</w:t>
            </w:r>
            <w:r w:rsidRPr="003408F6">
              <w:rPr>
                <w:vertAlign w:val="superscript"/>
              </w:rPr>
              <w:t>2+</w:t>
            </w:r>
          </w:p>
          <w:p w14:paraId="130B4236" w14:textId="394A124E" w:rsidR="00613B3C" w:rsidRPr="003408F6" w:rsidRDefault="00613B3C" w:rsidP="00582030">
            <w:pPr>
              <w:tabs>
                <w:tab w:val="left" w:pos="2034"/>
              </w:tabs>
              <w:ind w:right="-384"/>
            </w:pPr>
            <w:r w:rsidRPr="003408F6">
              <w:t>(PDB ID: 5VP8)</w:t>
            </w:r>
          </w:p>
        </w:tc>
      </w:tr>
      <w:tr w:rsidR="00613B3C" w:rsidRPr="003408F6" w14:paraId="1C124A98" w14:textId="31F7BC1A" w:rsidTr="00613B3C">
        <w:tc>
          <w:tcPr>
            <w:tcW w:w="2250" w:type="dxa"/>
            <w:tcBorders>
              <w:top w:val="single" w:sz="6" w:space="0" w:color="008000"/>
            </w:tcBorders>
          </w:tcPr>
          <w:p w14:paraId="0C5BC887" w14:textId="77777777" w:rsidR="00613B3C" w:rsidRPr="003408F6" w:rsidRDefault="00613B3C" w:rsidP="00F71B7D">
            <w:pPr>
              <w:rPr>
                <w:b/>
                <w:bCs/>
              </w:rPr>
            </w:pPr>
            <w:r w:rsidRPr="003408F6">
              <w:rPr>
                <w:b/>
                <w:bCs/>
              </w:rPr>
              <w:t>Data collection</w:t>
            </w:r>
          </w:p>
        </w:tc>
        <w:tc>
          <w:tcPr>
            <w:tcW w:w="2520" w:type="dxa"/>
            <w:tcBorders>
              <w:top w:val="single" w:sz="6" w:space="0" w:color="008000"/>
            </w:tcBorders>
          </w:tcPr>
          <w:p w14:paraId="38288B5B" w14:textId="77777777" w:rsidR="00613B3C" w:rsidRPr="003408F6" w:rsidRDefault="00613B3C" w:rsidP="00F71B7D"/>
        </w:tc>
        <w:tc>
          <w:tcPr>
            <w:tcW w:w="2520" w:type="dxa"/>
            <w:tcBorders>
              <w:top w:val="single" w:sz="6" w:space="0" w:color="008000"/>
            </w:tcBorders>
          </w:tcPr>
          <w:p w14:paraId="0990EAF4" w14:textId="77777777" w:rsidR="00613B3C" w:rsidRPr="003408F6" w:rsidRDefault="00613B3C" w:rsidP="00F71B7D"/>
        </w:tc>
        <w:tc>
          <w:tcPr>
            <w:tcW w:w="2520" w:type="dxa"/>
            <w:tcBorders>
              <w:top w:val="single" w:sz="6" w:space="0" w:color="008000"/>
            </w:tcBorders>
          </w:tcPr>
          <w:p w14:paraId="07F80AEA" w14:textId="77777777" w:rsidR="00613B3C" w:rsidRPr="003408F6" w:rsidRDefault="00613B3C" w:rsidP="00F71B7D"/>
        </w:tc>
      </w:tr>
      <w:tr w:rsidR="00613B3C" w:rsidRPr="003408F6" w14:paraId="2E1AF44C" w14:textId="51C761D6" w:rsidTr="00613B3C">
        <w:tc>
          <w:tcPr>
            <w:tcW w:w="2250" w:type="dxa"/>
          </w:tcPr>
          <w:p w14:paraId="04C465FD" w14:textId="77777777" w:rsidR="00613B3C" w:rsidRPr="003408F6" w:rsidRDefault="00613B3C" w:rsidP="00F71B7D">
            <w:r w:rsidRPr="003408F6">
              <w:t>Wavelength (Å)</w:t>
            </w:r>
          </w:p>
        </w:tc>
        <w:tc>
          <w:tcPr>
            <w:tcW w:w="2520" w:type="dxa"/>
          </w:tcPr>
          <w:p w14:paraId="7D895A4C" w14:textId="77777777" w:rsidR="00613B3C" w:rsidRPr="003408F6" w:rsidRDefault="00613B3C" w:rsidP="00F71B7D">
            <w:r w:rsidRPr="003408F6">
              <w:t>1.000</w:t>
            </w:r>
          </w:p>
        </w:tc>
        <w:tc>
          <w:tcPr>
            <w:tcW w:w="2520" w:type="dxa"/>
          </w:tcPr>
          <w:p w14:paraId="62A9D248" w14:textId="0791640A" w:rsidR="00613B3C" w:rsidRPr="003408F6" w:rsidRDefault="00613B3C" w:rsidP="00F71B7D">
            <w:r w:rsidRPr="003408F6">
              <w:t>1.000</w:t>
            </w:r>
          </w:p>
        </w:tc>
        <w:tc>
          <w:tcPr>
            <w:tcW w:w="2520" w:type="dxa"/>
          </w:tcPr>
          <w:p w14:paraId="69013CBC" w14:textId="69AD027D" w:rsidR="00613B3C" w:rsidRPr="003408F6" w:rsidRDefault="00613B3C" w:rsidP="00F71B7D">
            <w:r w:rsidRPr="003408F6">
              <w:t>1.000</w:t>
            </w:r>
          </w:p>
        </w:tc>
      </w:tr>
      <w:tr w:rsidR="00613B3C" w:rsidRPr="003408F6" w14:paraId="13DF4FD8" w14:textId="6F83EB02" w:rsidTr="00613B3C">
        <w:tc>
          <w:tcPr>
            <w:tcW w:w="2250" w:type="dxa"/>
          </w:tcPr>
          <w:p w14:paraId="5B1ACBA5" w14:textId="77777777" w:rsidR="00613B3C" w:rsidRPr="003408F6" w:rsidRDefault="00613B3C" w:rsidP="00F71B7D">
            <w:r w:rsidRPr="003408F6">
              <w:t>Space group</w:t>
            </w:r>
          </w:p>
        </w:tc>
        <w:tc>
          <w:tcPr>
            <w:tcW w:w="2520" w:type="dxa"/>
          </w:tcPr>
          <w:p w14:paraId="2E035016" w14:textId="77777777" w:rsidR="00613B3C" w:rsidRPr="003408F6" w:rsidRDefault="00613B3C" w:rsidP="00F71B7D">
            <w:r w:rsidRPr="003408F6">
              <w:t>I422</w:t>
            </w:r>
          </w:p>
        </w:tc>
        <w:tc>
          <w:tcPr>
            <w:tcW w:w="2520" w:type="dxa"/>
          </w:tcPr>
          <w:p w14:paraId="7EDBCD72" w14:textId="6FB7975E" w:rsidR="00613B3C" w:rsidRPr="003408F6" w:rsidRDefault="00613B3C" w:rsidP="00F71B7D">
            <w:r w:rsidRPr="003408F6">
              <w:t>I422</w:t>
            </w:r>
          </w:p>
        </w:tc>
        <w:tc>
          <w:tcPr>
            <w:tcW w:w="2520" w:type="dxa"/>
          </w:tcPr>
          <w:p w14:paraId="32DBAF74" w14:textId="2D45728B" w:rsidR="00613B3C" w:rsidRPr="003408F6" w:rsidRDefault="00613B3C" w:rsidP="00F71B7D">
            <w:r w:rsidRPr="003408F6">
              <w:t>I422</w:t>
            </w:r>
          </w:p>
        </w:tc>
      </w:tr>
      <w:tr w:rsidR="00613B3C" w:rsidRPr="003408F6" w14:paraId="70687816" w14:textId="30E6B535" w:rsidTr="00613B3C">
        <w:tc>
          <w:tcPr>
            <w:tcW w:w="2250" w:type="dxa"/>
          </w:tcPr>
          <w:p w14:paraId="7906D234" w14:textId="77777777" w:rsidR="00613B3C" w:rsidRPr="003408F6" w:rsidRDefault="00613B3C" w:rsidP="00F71B7D">
            <w:r w:rsidRPr="003408F6">
              <w:t>Cell dimensions</w:t>
            </w:r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</w:rPr>
              <w:t></w:t>
            </w:r>
          </w:p>
        </w:tc>
        <w:tc>
          <w:tcPr>
            <w:tcW w:w="2520" w:type="dxa"/>
          </w:tcPr>
          <w:p w14:paraId="15BB12B3" w14:textId="77777777" w:rsidR="00613B3C" w:rsidRPr="003408F6" w:rsidRDefault="00613B3C" w:rsidP="00F71B7D"/>
        </w:tc>
        <w:tc>
          <w:tcPr>
            <w:tcW w:w="2520" w:type="dxa"/>
          </w:tcPr>
          <w:p w14:paraId="3F9BBB0A" w14:textId="77777777" w:rsidR="00613B3C" w:rsidRPr="003408F6" w:rsidRDefault="00613B3C" w:rsidP="00F71B7D"/>
        </w:tc>
        <w:tc>
          <w:tcPr>
            <w:tcW w:w="2520" w:type="dxa"/>
          </w:tcPr>
          <w:p w14:paraId="1DC27159" w14:textId="77777777" w:rsidR="00613B3C" w:rsidRPr="003408F6" w:rsidRDefault="00613B3C" w:rsidP="00F71B7D"/>
        </w:tc>
      </w:tr>
      <w:tr w:rsidR="00613B3C" w:rsidRPr="003408F6" w14:paraId="35CB1F51" w14:textId="4783148F" w:rsidTr="00613B3C">
        <w:tc>
          <w:tcPr>
            <w:tcW w:w="2250" w:type="dxa"/>
          </w:tcPr>
          <w:p w14:paraId="72D3C878" w14:textId="77777777" w:rsidR="00613B3C" w:rsidRPr="003408F6" w:rsidRDefault="00613B3C" w:rsidP="00F71B7D">
            <w:pPr>
              <w:rPr>
                <w:rFonts w:ascii="Wingdings" w:hAnsi="Wingdings"/>
              </w:rPr>
            </w:pPr>
            <w:r w:rsidRPr="003408F6">
              <w:t xml:space="preserve">    </w:t>
            </w:r>
            <w:r w:rsidRPr="003408F6">
              <w:rPr>
                <w:i/>
              </w:rPr>
              <w:t>a</w:t>
            </w:r>
            <w:r w:rsidRPr="003408F6">
              <w:t xml:space="preserve">, </w:t>
            </w:r>
            <w:r w:rsidRPr="003408F6">
              <w:rPr>
                <w:i/>
              </w:rPr>
              <w:t>b</w:t>
            </w:r>
            <w:r w:rsidRPr="003408F6">
              <w:t xml:space="preserve">, </w:t>
            </w:r>
            <w:r w:rsidRPr="003408F6">
              <w:rPr>
                <w:i/>
              </w:rPr>
              <w:t>c</w:t>
            </w:r>
            <w:r w:rsidRPr="003408F6">
              <w:t xml:space="preserve"> (Å)</w:t>
            </w:r>
          </w:p>
        </w:tc>
        <w:tc>
          <w:tcPr>
            <w:tcW w:w="2520" w:type="dxa"/>
          </w:tcPr>
          <w:p w14:paraId="41BE93C3" w14:textId="77777777" w:rsidR="00613B3C" w:rsidRPr="003408F6" w:rsidRDefault="00613B3C" w:rsidP="00F71B7D">
            <w:r w:rsidRPr="003408F6">
              <w:t>89.88 89.88 133.73</w:t>
            </w:r>
          </w:p>
        </w:tc>
        <w:tc>
          <w:tcPr>
            <w:tcW w:w="2520" w:type="dxa"/>
          </w:tcPr>
          <w:p w14:paraId="00F12F59" w14:textId="7136D2C7" w:rsidR="00613B3C" w:rsidRPr="003408F6" w:rsidRDefault="00613B3C" w:rsidP="00F71B7D">
            <w:r w:rsidRPr="003408F6">
              <w:t>90.67 90.67 134.16</w:t>
            </w:r>
          </w:p>
        </w:tc>
        <w:tc>
          <w:tcPr>
            <w:tcW w:w="2520" w:type="dxa"/>
          </w:tcPr>
          <w:p w14:paraId="0AB898C1" w14:textId="5C47FF02" w:rsidR="00613B3C" w:rsidRPr="003408F6" w:rsidRDefault="00613B3C" w:rsidP="00F71B7D">
            <w:r w:rsidRPr="003408F6">
              <w:t>90.1 90.1 134.12</w:t>
            </w:r>
          </w:p>
        </w:tc>
      </w:tr>
      <w:tr w:rsidR="00613B3C" w:rsidRPr="003408F6" w14:paraId="0A906919" w14:textId="66C8DFAE" w:rsidTr="00613B3C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C7D2D15" w14:textId="77777777" w:rsidR="00613B3C" w:rsidRPr="003408F6" w:rsidRDefault="00613B3C" w:rsidP="00F71B7D"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</w:rPr>
              <w:t></w:t>
            </w:r>
            <w:r w:rsidRPr="003408F6">
              <w:rPr>
                <w:rFonts w:ascii="Symbol" w:hAnsi="Symbol"/>
                <w:i/>
              </w:rPr>
              <w:t></w:t>
            </w:r>
            <w:r w:rsidRPr="003408F6">
              <w:rPr>
                <w:rFonts w:ascii="Symbol" w:hAnsi="Symbol"/>
                <w:i/>
              </w:rPr>
              <w:t></w:t>
            </w:r>
            <w:r w:rsidRPr="003408F6">
              <w:rPr>
                <w:rFonts w:ascii="Symbol" w:hAnsi="Symbol"/>
                <w:i/>
              </w:rPr>
              <w:t></w:t>
            </w:r>
            <w:r w:rsidRPr="003408F6">
              <w:rPr>
                <w:rFonts w:ascii="Symbol" w:hAnsi="Symbol"/>
                <w:i/>
              </w:rPr>
              <w:t></w:t>
            </w:r>
            <w:r w:rsidRPr="003408F6">
              <w:rPr>
                <w:rFonts w:ascii="Symbol" w:hAnsi="Symbol"/>
                <w:i/>
              </w:rPr>
              <w:t></w:t>
            </w:r>
            <w:r w:rsidRPr="003408F6">
              <w:rPr>
                <w:rFonts w:ascii="Symbol" w:hAnsi="Symbol"/>
                <w:i/>
              </w:rPr>
              <w:t></w:t>
            </w:r>
            <w:r w:rsidRPr="003408F6">
              <w:rPr>
                <w:rFonts w:ascii="Symbol" w:hAnsi="Symbol"/>
                <w:i/>
              </w:rPr>
              <w:t></w:t>
            </w:r>
            <w:r w:rsidRPr="003408F6">
              <w:t xml:space="preserve"> (</w:t>
            </w:r>
            <w:r w:rsidRPr="003408F6">
              <w:sym w:font="Symbol" w:char="F0B0"/>
            </w:r>
            <w:r w:rsidRPr="003408F6">
              <w:t xml:space="preserve">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37637B" w14:textId="77777777" w:rsidR="00613B3C" w:rsidRPr="003408F6" w:rsidRDefault="00613B3C" w:rsidP="00F71B7D">
            <w:r w:rsidRPr="003408F6">
              <w:t>90 90 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C8F13B" w14:textId="5F411035" w:rsidR="00613B3C" w:rsidRPr="003408F6" w:rsidRDefault="00613B3C" w:rsidP="00F71B7D">
            <w:r w:rsidRPr="003408F6">
              <w:t>90 90 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39FF8F" w14:textId="510ED8A0" w:rsidR="00613B3C" w:rsidRPr="003408F6" w:rsidRDefault="00613B3C" w:rsidP="00F71B7D">
            <w:r w:rsidRPr="003408F6">
              <w:t>90 90 90</w:t>
            </w:r>
          </w:p>
        </w:tc>
      </w:tr>
      <w:tr w:rsidR="00613B3C" w:rsidRPr="003408F6" w14:paraId="43FF5A0A" w14:textId="230DF9A0" w:rsidTr="00613B3C">
        <w:tc>
          <w:tcPr>
            <w:tcW w:w="2250" w:type="dxa"/>
            <w:tcBorders>
              <w:top w:val="nil"/>
            </w:tcBorders>
          </w:tcPr>
          <w:p w14:paraId="611CA39F" w14:textId="77777777" w:rsidR="00613B3C" w:rsidRPr="003408F6" w:rsidRDefault="00613B3C" w:rsidP="00F71B7D">
            <w:r w:rsidRPr="003408F6">
              <w:t>Resolution (Å)</w:t>
            </w:r>
          </w:p>
        </w:tc>
        <w:tc>
          <w:tcPr>
            <w:tcW w:w="2520" w:type="dxa"/>
          </w:tcPr>
          <w:p w14:paraId="22BDE5CD" w14:textId="77777777" w:rsidR="00613B3C" w:rsidRPr="003408F6" w:rsidRDefault="00613B3C" w:rsidP="00F71B7D">
            <w:pPr>
              <w:rPr>
                <w:vertAlign w:val="superscript"/>
              </w:rPr>
            </w:pPr>
            <w:r w:rsidRPr="003408F6">
              <w:t>50 - 2.09 (2.17 - 2.09)</w:t>
            </w:r>
            <w:r w:rsidRPr="003408F6">
              <w:rPr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41678959" w14:textId="5E179B17" w:rsidR="00613B3C" w:rsidRPr="003408F6" w:rsidRDefault="00613B3C" w:rsidP="00F71B7D">
            <w:r w:rsidRPr="003408F6">
              <w:t>50 - 2.30 (2.38 - 2.30)</w:t>
            </w:r>
          </w:p>
        </w:tc>
        <w:tc>
          <w:tcPr>
            <w:tcW w:w="2520" w:type="dxa"/>
          </w:tcPr>
          <w:p w14:paraId="6A2E3F72" w14:textId="4199575A" w:rsidR="00613B3C" w:rsidRPr="003408F6" w:rsidRDefault="00613B3C" w:rsidP="00F71B7D">
            <w:r w:rsidRPr="003408F6">
              <w:t>50 - 2.2 (2.28 - 2.2)</w:t>
            </w:r>
          </w:p>
        </w:tc>
      </w:tr>
      <w:tr w:rsidR="00613B3C" w:rsidRPr="003408F6" w14:paraId="07697DC2" w14:textId="0B44EDD5" w:rsidTr="00613B3C">
        <w:tc>
          <w:tcPr>
            <w:tcW w:w="2250" w:type="dxa"/>
          </w:tcPr>
          <w:p w14:paraId="362E05DA" w14:textId="77777777" w:rsidR="00613B3C" w:rsidRPr="003408F6" w:rsidRDefault="00613B3C" w:rsidP="00F71B7D">
            <w:proofErr w:type="spellStart"/>
            <w:r w:rsidRPr="003408F6">
              <w:rPr>
                <w:i/>
                <w:iCs/>
              </w:rPr>
              <w:t>R</w:t>
            </w:r>
            <w:r w:rsidRPr="003408F6">
              <w:rPr>
                <w:iCs/>
                <w:vertAlign w:val="subscript"/>
              </w:rPr>
              <w:t>meas</w:t>
            </w:r>
            <w:proofErr w:type="spellEnd"/>
            <w:r w:rsidRPr="003408F6">
              <w:rPr>
                <w:iCs/>
                <w:vertAlign w:val="subscript"/>
              </w:rPr>
              <w:t>,</w:t>
            </w:r>
          </w:p>
        </w:tc>
        <w:tc>
          <w:tcPr>
            <w:tcW w:w="2520" w:type="dxa"/>
          </w:tcPr>
          <w:p w14:paraId="1EA35C55" w14:textId="77777777" w:rsidR="00613B3C" w:rsidRPr="003408F6" w:rsidRDefault="00613B3C" w:rsidP="00F71B7D">
            <w:r w:rsidRPr="003408F6">
              <w:t>0.050 (0.658)</w:t>
            </w:r>
          </w:p>
        </w:tc>
        <w:tc>
          <w:tcPr>
            <w:tcW w:w="2520" w:type="dxa"/>
          </w:tcPr>
          <w:p w14:paraId="5A5F910C" w14:textId="4AA5B964" w:rsidR="00613B3C" w:rsidRPr="003408F6" w:rsidRDefault="00613B3C" w:rsidP="00F71B7D">
            <w:r w:rsidRPr="003408F6">
              <w:t>0.085 (0.834)</w:t>
            </w:r>
          </w:p>
        </w:tc>
        <w:tc>
          <w:tcPr>
            <w:tcW w:w="2520" w:type="dxa"/>
          </w:tcPr>
          <w:p w14:paraId="6E64A9B1" w14:textId="32B900BF" w:rsidR="00613B3C" w:rsidRPr="003408F6" w:rsidRDefault="00613B3C" w:rsidP="00F71B7D">
            <w:r w:rsidRPr="003408F6">
              <w:t>0.090 (0.978)</w:t>
            </w:r>
          </w:p>
        </w:tc>
      </w:tr>
      <w:tr w:rsidR="00613B3C" w:rsidRPr="003408F6" w14:paraId="24761C4E" w14:textId="26CED6AD" w:rsidTr="00613B3C">
        <w:tc>
          <w:tcPr>
            <w:tcW w:w="2250" w:type="dxa"/>
          </w:tcPr>
          <w:p w14:paraId="750A42E1" w14:textId="77777777" w:rsidR="00613B3C" w:rsidRPr="003408F6" w:rsidRDefault="00613B3C" w:rsidP="00F71B7D">
            <w:r w:rsidRPr="003408F6">
              <w:rPr>
                <w:i/>
                <w:iCs/>
              </w:rPr>
              <w:t>I</w:t>
            </w:r>
            <w:r w:rsidRPr="003408F6">
              <w:rPr>
                <w:i/>
              </w:rPr>
              <w:t>/</w:t>
            </w:r>
            <w:r w:rsidRPr="003408F6">
              <w:rPr>
                <w:rFonts w:ascii="Symbol" w:hAnsi="Symbol"/>
              </w:rPr>
              <w:t></w:t>
            </w:r>
            <w:r w:rsidRPr="003408F6">
              <w:t>(</w:t>
            </w:r>
            <w:r w:rsidRPr="003408F6">
              <w:rPr>
                <w:i/>
                <w:iCs/>
              </w:rPr>
              <w:t>I</w:t>
            </w:r>
            <w:r w:rsidRPr="003408F6">
              <w:rPr>
                <w:iCs/>
              </w:rPr>
              <w:t>)</w:t>
            </w:r>
          </w:p>
        </w:tc>
        <w:tc>
          <w:tcPr>
            <w:tcW w:w="2520" w:type="dxa"/>
          </w:tcPr>
          <w:p w14:paraId="25B4B5EA" w14:textId="77777777" w:rsidR="00613B3C" w:rsidRPr="003408F6" w:rsidRDefault="00613B3C" w:rsidP="00F71B7D">
            <w:r w:rsidRPr="003408F6">
              <w:t>38.4 (2.0)</w:t>
            </w:r>
          </w:p>
        </w:tc>
        <w:tc>
          <w:tcPr>
            <w:tcW w:w="2520" w:type="dxa"/>
          </w:tcPr>
          <w:p w14:paraId="52426D9B" w14:textId="52C60AB7" w:rsidR="00613B3C" w:rsidRPr="003408F6" w:rsidRDefault="00613B3C" w:rsidP="00F71B7D">
            <w:r w:rsidRPr="003408F6">
              <w:t>35.92 (1.67)</w:t>
            </w:r>
          </w:p>
        </w:tc>
        <w:tc>
          <w:tcPr>
            <w:tcW w:w="2520" w:type="dxa"/>
          </w:tcPr>
          <w:p w14:paraId="680E698F" w14:textId="7E5E6C2F" w:rsidR="00613B3C" w:rsidRPr="003408F6" w:rsidRDefault="00613B3C" w:rsidP="00F71B7D">
            <w:r w:rsidRPr="003408F6">
              <w:t>35.38 (1.53)</w:t>
            </w:r>
          </w:p>
        </w:tc>
      </w:tr>
      <w:tr w:rsidR="00613B3C" w:rsidRPr="003408F6" w14:paraId="248D00F8" w14:textId="0BF4946E" w:rsidTr="00613B3C">
        <w:tc>
          <w:tcPr>
            <w:tcW w:w="2250" w:type="dxa"/>
          </w:tcPr>
          <w:p w14:paraId="6228980D" w14:textId="77777777" w:rsidR="00613B3C" w:rsidRPr="003408F6" w:rsidRDefault="00613B3C" w:rsidP="00F71B7D">
            <w:pPr>
              <w:rPr>
                <w:vertAlign w:val="superscript"/>
              </w:rPr>
            </w:pPr>
            <w:r w:rsidRPr="003408F6">
              <w:t>Completeness (%)</w:t>
            </w:r>
          </w:p>
        </w:tc>
        <w:tc>
          <w:tcPr>
            <w:tcW w:w="2520" w:type="dxa"/>
          </w:tcPr>
          <w:p w14:paraId="4A5E2202" w14:textId="77777777" w:rsidR="00613B3C" w:rsidRPr="003408F6" w:rsidRDefault="00613B3C" w:rsidP="00F71B7D">
            <w:r w:rsidRPr="003408F6">
              <w:t>97.7 (83.3)</w:t>
            </w:r>
          </w:p>
        </w:tc>
        <w:tc>
          <w:tcPr>
            <w:tcW w:w="2520" w:type="dxa"/>
          </w:tcPr>
          <w:p w14:paraId="4866FE37" w14:textId="12960312" w:rsidR="00613B3C" w:rsidRPr="003408F6" w:rsidRDefault="00613B3C" w:rsidP="00F71B7D">
            <w:r w:rsidRPr="003408F6">
              <w:t>99.2 (92.9)</w:t>
            </w:r>
          </w:p>
        </w:tc>
        <w:tc>
          <w:tcPr>
            <w:tcW w:w="2520" w:type="dxa"/>
          </w:tcPr>
          <w:p w14:paraId="40EEEEA4" w14:textId="07694E40" w:rsidR="00613B3C" w:rsidRPr="003408F6" w:rsidRDefault="00613B3C" w:rsidP="00F71B7D">
            <w:r w:rsidRPr="003408F6">
              <w:t>99.23 (94.58)</w:t>
            </w:r>
          </w:p>
        </w:tc>
      </w:tr>
      <w:tr w:rsidR="00613B3C" w:rsidRPr="003408F6" w14:paraId="64617702" w14:textId="2945E9A3" w:rsidTr="00613B3C">
        <w:tc>
          <w:tcPr>
            <w:tcW w:w="2250" w:type="dxa"/>
          </w:tcPr>
          <w:p w14:paraId="506AF219" w14:textId="77777777" w:rsidR="00613B3C" w:rsidRPr="003408F6" w:rsidRDefault="00613B3C" w:rsidP="00F71B7D">
            <w:r w:rsidRPr="003408F6">
              <w:t>Redundancy</w:t>
            </w:r>
          </w:p>
        </w:tc>
        <w:tc>
          <w:tcPr>
            <w:tcW w:w="2520" w:type="dxa"/>
          </w:tcPr>
          <w:p w14:paraId="31D69847" w14:textId="77777777" w:rsidR="00613B3C" w:rsidRPr="003408F6" w:rsidRDefault="00613B3C" w:rsidP="00F71B7D">
            <w:r w:rsidRPr="003408F6">
              <w:t>7.9 (5.3)</w:t>
            </w:r>
          </w:p>
        </w:tc>
        <w:tc>
          <w:tcPr>
            <w:tcW w:w="2520" w:type="dxa"/>
          </w:tcPr>
          <w:p w14:paraId="76C89CC9" w14:textId="2000954B" w:rsidR="00613B3C" w:rsidRPr="003408F6" w:rsidRDefault="00613B3C" w:rsidP="00F71B7D">
            <w:r w:rsidRPr="003408F6">
              <w:t>10.9 (6.7)</w:t>
            </w:r>
          </w:p>
        </w:tc>
        <w:tc>
          <w:tcPr>
            <w:tcW w:w="2520" w:type="dxa"/>
          </w:tcPr>
          <w:p w14:paraId="7A20E6CE" w14:textId="6DEB946F" w:rsidR="00613B3C" w:rsidRPr="003408F6" w:rsidRDefault="00613B3C" w:rsidP="00F71B7D">
            <w:r w:rsidRPr="003408F6">
              <w:t>12.5 (8.3)</w:t>
            </w:r>
          </w:p>
        </w:tc>
      </w:tr>
      <w:tr w:rsidR="00613B3C" w:rsidRPr="003408F6" w14:paraId="6EDB7D63" w14:textId="5B436FCF" w:rsidTr="00613B3C">
        <w:tc>
          <w:tcPr>
            <w:tcW w:w="2250" w:type="dxa"/>
          </w:tcPr>
          <w:p w14:paraId="0A1F7400" w14:textId="77777777" w:rsidR="00613B3C" w:rsidRPr="003408F6" w:rsidRDefault="00613B3C" w:rsidP="00F71B7D"/>
        </w:tc>
        <w:tc>
          <w:tcPr>
            <w:tcW w:w="2520" w:type="dxa"/>
          </w:tcPr>
          <w:p w14:paraId="73B1E988" w14:textId="77777777" w:rsidR="00613B3C" w:rsidRPr="003408F6" w:rsidRDefault="00613B3C" w:rsidP="00F71B7D"/>
        </w:tc>
        <w:tc>
          <w:tcPr>
            <w:tcW w:w="2520" w:type="dxa"/>
          </w:tcPr>
          <w:p w14:paraId="23E8515E" w14:textId="77777777" w:rsidR="00613B3C" w:rsidRPr="003408F6" w:rsidRDefault="00613B3C" w:rsidP="00F71B7D"/>
        </w:tc>
        <w:tc>
          <w:tcPr>
            <w:tcW w:w="2520" w:type="dxa"/>
          </w:tcPr>
          <w:p w14:paraId="45254585" w14:textId="77777777" w:rsidR="00613B3C" w:rsidRPr="003408F6" w:rsidRDefault="00613B3C" w:rsidP="00F71B7D"/>
        </w:tc>
      </w:tr>
      <w:tr w:rsidR="00613B3C" w:rsidRPr="003408F6" w14:paraId="635FA367" w14:textId="41E8D9AE" w:rsidTr="00613B3C">
        <w:tc>
          <w:tcPr>
            <w:tcW w:w="2250" w:type="dxa"/>
          </w:tcPr>
          <w:p w14:paraId="756621B8" w14:textId="77777777" w:rsidR="00613B3C" w:rsidRPr="003408F6" w:rsidRDefault="00613B3C" w:rsidP="00F71B7D">
            <w:pPr>
              <w:rPr>
                <w:b/>
                <w:bCs/>
                <w:i/>
                <w:iCs/>
              </w:rPr>
            </w:pPr>
            <w:r w:rsidRPr="003408F6">
              <w:rPr>
                <w:b/>
                <w:bCs/>
              </w:rPr>
              <w:t>Refinement</w:t>
            </w:r>
          </w:p>
        </w:tc>
        <w:tc>
          <w:tcPr>
            <w:tcW w:w="2520" w:type="dxa"/>
          </w:tcPr>
          <w:p w14:paraId="6A287944" w14:textId="77777777" w:rsidR="00613B3C" w:rsidRPr="003408F6" w:rsidRDefault="00613B3C" w:rsidP="00F71B7D"/>
        </w:tc>
        <w:tc>
          <w:tcPr>
            <w:tcW w:w="2520" w:type="dxa"/>
          </w:tcPr>
          <w:p w14:paraId="1676956C" w14:textId="77777777" w:rsidR="00613B3C" w:rsidRPr="003408F6" w:rsidRDefault="00613B3C" w:rsidP="00F71B7D"/>
        </w:tc>
        <w:tc>
          <w:tcPr>
            <w:tcW w:w="2520" w:type="dxa"/>
          </w:tcPr>
          <w:p w14:paraId="1CF3C44D" w14:textId="77777777" w:rsidR="00613B3C" w:rsidRPr="003408F6" w:rsidRDefault="00613B3C" w:rsidP="00F71B7D"/>
        </w:tc>
      </w:tr>
      <w:tr w:rsidR="00613B3C" w:rsidRPr="003408F6" w14:paraId="04D0ED5F" w14:textId="4EBE7A84" w:rsidTr="00613B3C">
        <w:tc>
          <w:tcPr>
            <w:tcW w:w="2250" w:type="dxa"/>
          </w:tcPr>
          <w:p w14:paraId="670C9815" w14:textId="77777777" w:rsidR="00613B3C" w:rsidRPr="003408F6" w:rsidRDefault="00613B3C" w:rsidP="00F71B7D">
            <w:pPr>
              <w:rPr>
                <w:b/>
                <w:bCs/>
              </w:rPr>
            </w:pPr>
            <w:r w:rsidRPr="003408F6">
              <w:t>Resolution (Å)</w:t>
            </w:r>
          </w:p>
        </w:tc>
        <w:tc>
          <w:tcPr>
            <w:tcW w:w="2520" w:type="dxa"/>
          </w:tcPr>
          <w:p w14:paraId="69334C85" w14:textId="77777777" w:rsidR="00613B3C" w:rsidRPr="003408F6" w:rsidRDefault="00613B3C" w:rsidP="00F71B7D">
            <w:r w:rsidRPr="003408F6">
              <w:t>38.49 - 2.09 (2.17 - 2.09)</w:t>
            </w:r>
          </w:p>
        </w:tc>
        <w:tc>
          <w:tcPr>
            <w:tcW w:w="2520" w:type="dxa"/>
          </w:tcPr>
          <w:p w14:paraId="1B142ED9" w14:textId="516C2A39" w:rsidR="00613B3C" w:rsidRPr="003408F6" w:rsidRDefault="00613B3C" w:rsidP="00F71B7D">
            <w:r w:rsidRPr="003408F6">
              <w:t>38.82 - 2.30 (2.38 - 2.30)</w:t>
            </w:r>
          </w:p>
        </w:tc>
        <w:tc>
          <w:tcPr>
            <w:tcW w:w="2520" w:type="dxa"/>
          </w:tcPr>
          <w:p w14:paraId="7C6EEACC" w14:textId="01AA6675" w:rsidR="00613B3C" w:rsidRPr="003408F6" w:rsidRDefault="00613B3C" w:rsidP="00F71B7D">
            <w:r w:rsidRPr="003408F6">
              <w:t>38.59 - 2.2 (2.28 - 2.2)</w:t>
            </w:r>
          </w:p>
        </w:tc>
      </w:tr>
      <w:tr w:rsidR="00613B3C" w:rsidRPr="003408F6" w14:paraId="209C7EC6" w14:textId="463293F0" w:rsidTr="00613B3C">
        <w:tc>
          <w:tcPr>
            <w:tcW w:w="2250" w:type="dxa"/>
          </w:tcPr>
          <w:p w14:paraId="5E2F1A12" w14:textId="77777777" w:rsidR="00613B3C" w:rsidRPr="003408F6" w:rsidRDefault="00613B3C" w:rsidP="00F71B7D">
            <w:r w:rsidRPr="003408F6">
              <w:t>No. reflections</w:t>
            </w:r>
          </w:p>
        </w:tc>
        <w:tc>
          <w:tcPr>
            <w:tcW w:w="2520" w:type="dxa"/>
          </w:tcPr>
          <w:p w14:paraId="50080618" w14:textId="77777777" w:rsidR="00613B3C" w:rsidRPr="003408F6" w:rsidRDefault="00613B3C" w:rsidP="00F71B7D">
            <w:r w:rsidRPr="003408F6">
              <w:t>16175 (1320)</w:t>
            </w:r>
          </w:p>
        </w:tc>
        <w:tc>
          <w:tcPr>
            <w:tcW w:w="2520" w:type="dxa"/>
          </w:tcPr>
          <w:p w14:paraId="2E41E03D" w14:textId="3D9CAD97" w:rsidR="00613B3C" w:rsidRPr="003408F6" w:rsidRDefault="00613B3C" w:rsidP="00F71B7D">
            <w:r w:rsidRPr="003408F6">
              <w:t>12653 (1167)</w:t>
            </w:r>
          </w:p>
        </w:tc>
        <w:tc>
          <w:tcPr>
            <w:tcW w:w="2520" w:type="dxa"/>
          </w:tcPr>
          <w:p w14:paraId="1D623389" w14:textId="01293B00" w:rsidR="00613B3C" w:rsidRPr="003408F6" w:rsidRDefault="00613B3C" w:rsidP="00F71B7D">
            <w:r w:rsidRPr="003408F6">
              <w:t>14287 (1325)</w:t>
            </w:r>
          </w:p>
        </w:tc>
      </w:tr>
      <w:tr w:rsidR="00613B3C" w:rsidRPr="003408F6" w14:paraId="7507FFB3" w14:textId="5B5FBDF9" w:rsidTr="00613B3C">
        <w:tc>
          <w:tcPr>
            <w:tcW w:w="2250" w:type="dxa"/>
          </w:tcPr>
          <w:p w14:paraId="2EB84062" w14:textId="77777777" w:rsidR="00613B3C" w:rsidRPr="003408F6" w:rsidRDefault="00613B3C" w:rsidP="00F71B7D">
            <w:proofErr w:type="spellStart"/>
            <w:r w:rsidRPr="003408F6">
              <w:rPr>
                <w:i/>
                <w:iCs/>
              </w:rPr>
              <w:t>R</w:t>
            </w:r>
            <w:r w:rsidRPr="003408F6">
              <w:rPr>
                <w:vertAlign w:val="subscript"/>
              </w:rPr>
              <w:t>work</w:t>
            </w:r>
            <w:proofErr w:type="spellEnd"/>
            <w:r w:rsidRPr="003408F6">
              <w:t xml:space="preserve"> / </w:t>
            </w:r>
            <w:proofErr w:type="spellStart"/>
            <w:r w:rsidRPr="003408F6">
              <w:rPr>
                <w:i/>
                <w:iCs/>
              </w:rPr>
              <w:t>R</w:t>
            </w:r>
            <w:r w:rsidRPr="003408F6"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2520" w:type="dxa"/>
          </w:tcPr>
          <w:p w14:paraId="6D8AA9E5" w14:textId="77777777" w:rsidR="00613B3C" w:rsidRPr="003408F6" w:rsidRDefault="00613B3C" w:rsidP="00F71B7D">
            <w:r w:rsidRPr="003408F6">
              <w:t>0.20 / 0.22</w:t>
            </w:r>
          </w:p>
        </w:tc>
        <w:tc>
          <w:tcPr>
            <w:tcW w:w="2520" w:type="dxa"/>
          </w:tcPr>
          <w:p w14:paraId="499D7A42" w14:textId="3EBC4E60" w:rsidR="00613B3C" w:rsidRPr="003408F6" w:rsidRDefault="00613B3C" w:rsidP="00F71B7D">
            <w:r w:rsidRPr="003408F6">
              <w:t>0.19 / 0.22</w:t>
            </w:r>
          </w:p>
        </w:tc>
        <w:tc>
          <w:tcPr>
            <w:tcW w:w="2520" w:type="dxa"/>
          </w:tcPr>
          <w:p w14:paraId="0307E3EF" w14:textId="25C90DBA" w:rsidR="00613B3C" w:rsidRPr="003408F6" w:rsidRDefault="00613B3C" w:rsidP="00F71B7D">
            <w:r w:rsidRPr="003408F6">
              <w:t>0.20 / 0.24</w:t>
            </w:r>
          </w:p>
        </w:tc>
      </w:tr>
      <w:tr w:rsidR="00613B3C" w:rsidRPr="003408F6" w14:paraId="64D514B7" w14:textId="60BFFF92" w:rsidTr="00613B3C">
        <w:tc>
          <w:tcPr>
            <w:tcW w:w="2250" w:type="dxa"/>
          </w:tcPr>
          <w:p w14:paraId="4EE96D63" w14:textId="77777777" w:rsidR="00613B3C" w:rsidRPr="003408F6" w:rsidRDefault="00613B3C" w:rsidP="00F71B7D">
            <w:r w:rsidRPr="003408F6">
              <w:t>No. atoms</w:t>
            </w:r>
          </w:p>
        </w:tc>
        <w:tc>
          <w:tcPr>
            <w:tcW w:w="2520" w:type="dxa"/>
          </w:tcPr>
          <w:p w14:paraId="6C165670" w14:textId="77777777" w:rsidR="00613B3C" w:rsidRPr="003408F6" w:rsidRDefault="00613B3C" w:rsidP="00F71B7D">
            <w:r w:rsidRPr="003408F6">
              <w:t>1506</w:t>
            </w:r>
          </w:p>
        </w:tc>
        <w:tc>
          <w:tcPr>
            <w:tcW w:w="2520" w:type="dxa"/>
          </w:tcPr>
          <w:p w14:paraId="68FCCD8B" w14:textId="59178E84" w:rsidR="00613B3C" w:rsidRPr="003408F6" w:rsidRDefault="00613B3C" w:rsidP="00F71B7D">
            <w:r w:rsidRPr="003408F6">
              <w:t>1497</w:t>
            </w:r>
          </w:p>
        </w:tc>
        <w:tc>
          <w:tcPr>
            <w:tcW w:w="2520" w:type="dxa"/>
          </w:tcPr>
          <w:p w14:paraId="40BC6347" w14:textId="2D204ED0" w:rsidR="00613B3C" w:rsidRPr="003408F6" w:rsidRDefault="00613B3C" w:rsidP="00F71B7D">
            <w:r w:rsidRPr="003408F6">
              <w:t>1509</w:t>
            </w:r>
          </w:p>
        </w:tc>
      </w:tr>
      <w:tr w:rsidR="00613B3C" w:rsidRPr="003408F6" w14:paraId="50EE2079" w14:textId="1639601B" w:rsidTr="00613B3C">
        <w:tc>
          <w:tcPr>
            <w:tcW w:w="2250" w:type="dxa"/>
          </w:tcPr>
          <w:p w14:paraId="5D889C87" w14:textId="77777777" w:rsidR="00613B3C" w:rsidRPr="003408F6" w:rsidRDefault="00613B3C" w:rsidP="00F71B7D">
            <w:r w:rsidRPr="003408F6">
              <w:t xml:space="preserve">    Protein</w:t>
            </w:r>
          </w:p>
        </w:tc>
        <w:tc>
          <w:tcPr>
            <w:tcW w:w="2520" w:type="dxa"/>
          </w:tcPr>
          <w:p w14:paraId="5CE9BE09" w14:textId="77777777" w:rsidR="00613B3C" w:rsidRPr="003408F6" w:rsidRDefault="00613B3C" w:rsidP="00F71B7D">
            <w:r w:rsidRPr="003408F6">
              <w:t>1440</w:t>
            </w:r>
          </w:p>
        </w:tc>
        <w:tc>
          <w:tcPr>
            <w:tcW w:w="2520" w:type="dxa"/>
          </w:tcPr>
          <w:p w14:paraId="7DB1C0DF" w14:textId="77C34F64" w:rsidR="00613B3C" w:rsidRPr="003408F6" w:rsidRDefault="00613B3C" w:rsidP="00F71B7D">
            <w:r w:rsidRPr="003408F6">
              <w:t>1443</w:t>
            </w:r>
          </w:p>
        </w:tc>
        <w:tc>
          <w:tcPr>
            <w:tcW w:w="2520" w:type="dxa"/>
          </w:tcPr>
          <w:p w14:paraId="32289FF6" w14:textId="4B7C5BBD" w:rsidR="00613B3C" w:rsidRPr="003408F6" w:rsidRDefault="00613B3C" w:rsidP="00F71B7D">
            <w:r w:rsidRPr="003408F6">
              <w:t>1443</w:t>
            </w:r>
          </w:p>
        </w:tc>
      </w:tr>
      <w:tr w:rsidR="00613B3C" w:rsidRPr="003408F6" w14:paraId="33B3F873" w14:textId="5B8D6407" w:rsidTr="00613B3C">
        <w:tc>
          <w:tcPr>
            <w:tcW w:w="2250" w:type="dxa"/>
          </w:tcPr>
          <w:p w14:paraId="5A60A84F" w14:textId="77777777" w:rsidR="00613B3C" w:rsidRPr="003408F6" w:rsidRDefault="00613B3C" w:rsidP="00F71B7D">
            <w:r w:rsidRPr="003408F6">
              <w:t xml:space="preserve">    Ligand/ion</w:t>
            </w:r>
          </w:p>
        </w:tc>
        <w:tc>
          <w:tcPr>
            <w:tcW w:w="2520" w:type="dxa"/>
          </w:tcPr>
          <w:p w14:paraId="4925BD2F" w14:textId="77777777" w:rsidR="00613B3C" w:rsidRPr="003408F6" w:rsidRDefault="00613B3C" w:rsidP="00F71B7D">
            <w:r w:rsidRPr="003408F6">
              <w:t>41</w:t>
            </w:r>
          </w:p>
        </w:tc>
        <w:tc>
          <w:tcPr>
            <w:tcW w:w="2520" w:type="dxa"/>
          </w:tcPr>
          <w:p w14:paraId="0B546106" w14:textId="1AC9AFAF" w:rsidR="00613B3C" w:rsidRPr="003408F6" w:rsidRDefault="00613B3C" w:rsidP="00F71B7D">
            <w:r w:rsidRPr="003408F6">
              <w:t>46</w:t>
            </w:r>
          </w:p>
        </w:tc>
        <w:tc>
          <w:tcPr>
            <w:tcW w:w="2520" w:type="dxa"/>
          </w:tcPr>
          <w:p w14:paraId="5A433B34" w14:textId="7CD83F81" w:rsidR="00613B3C" w:rsidRPr="003408F6" w:rsidRDefault="00613B3C" w:rsidP="00F71B7D">
            <w:r w:rsidRPr="003408F6">
              <w:t>45</w:t>
            </w:r>
          </w:p>
        </w:tc>
      </w:tr>
      <w:tr w:rsidR="00613B3C" w:rsidRPr="003408F6" w14:paraId="1D2AB74D" w14:textId="604331D9" w:rsidTr="00613B3C">
        <w:tc>
          <w:tcPr>
            <w:tcW w:w="2250" w:type="dxa"/>
          </w:tcPr>
          <w:p w14:paraId="1A4F12DF" w14:textId="77777777" w:rsidR="00613B3C" w:rsidRPr="003408F6" w:rsidRDefault="00613B3C" w:rsidP="00F71B7D">
            <w:r w:rsidRPr="003408F6">
              <w:t xml:space="preserve">    Water</w:t>
            </w:r>
          </w:p>
        </w:tc>
        <w:tc>
          <w:tcPr>
            <w:tcW w:w="2520" w:type="dxa"/>
          </w:tcPr>
          <w:p w14:paraId="6693A63D" w14:textId="77777777" w:rsidR="00613B3C" w:rsidRPr="003408F6" w:rsidRDefault="00613B3C" w:rsidP="00F71B7D">
            <w:r w:rsidRPr="003408F6">
              <w:t>25</w:t>
            </w:r>
          </w:p>
        </w:tc>
        <w:tc>
          <w:tcPr>
            <w:tcW w:w="2520" w:type="dxa"/>
          </w:tcPr>
          <w:p w14:paraId="026AAB10" w14:textId="466585E5" w:rsidR="00613B3C" w:rsidRPr="003408F6" w:rsidRDefault="00613B3C" w:rsidP="00F71B7D">
            <w:r w:rsidRPr="003408F6">
              <w:t>8</w:t>
            </w:r>
          </w:p>
        </w:tc>
        <w:tc>
          <w:tcPr>
            <w:tcW w:w="2520" w:type="dxa"/>
          </w:tcPr>
          <w:p w14:paraId="0CDC4A9F" w14:textId="0F09384B" w:rsidR="00613B3C" w:rsidRPr="003408F6" w:rsidRDefault="00613B3C" w:rsidP="00F71B7D">
            <w:r w:rsidRPr="003408F6">
              <w:t>21</w:t>
            </w:r>
          </w:p>
        </w:tc>
      </w:tr>
      <w:tr w:rsidR="00613B3C" w:rsidRPr="003408F6" w14:paraId="61A687D1" w14:textId="7A2761BE" w:rsidTr="00613B3C">
        <w:tc>
          <w:tcPr>
            <w:tcW w:w="2250" w:type="dxa"/>
          </w:tcPr>
          <w:p w14:paraId="0AC6C7F6" w14:textId="77777777" w:rsidR="00613B3C" w:rsidRPr="003408F6" w:rsidRDefault="00613B3C" w:rsidP="00F71B7D">
            <w:r w:rsidRPr="003408F6">
              <w:rPr>
                <w:i/>
              </w:rPr>
              <w:t>B</w:t>
            </w:r>
            <w:r w:rsidRPr="003408F6">
              <w:t xml:space="preserve"> factors</w:t>
            </w:r>
          </w:p>
        </w:tc>
        <w:tc>
          <w:tcPr>
            <w:tcW w:w="2520" w:type="dxa"/>
          </w:tcPr>
          <w:p w14:paraId="06F1EAAF" w14:textId="77777777" w:rsidR="00613B3C" w:rsidRPr="003408F6" w:rsidRDefault="00613B3C" w:rsidP="00F71B7D"/>
        </w:tc>
        <w:tc>
          <w:tcPr>
            <w:tcW w:w="2520" w:type="dxa"/>
          </w:tcPr>
          <w:p w14:paraId="67C7E660" w14:textId="77777777" w:rsidR="00613B3C" w:rsidRPr="003408F6" w:rsidRDefault="00613B3C" w:rsidP="00F71B7D"/>
        </w:tc>
        <w:tc>
          <w:tcPr>
            <w:tcW w:w="2520" w:type="dxa"/>
          </w:tcPr>
          <w:p w14:paraId="53DDA7C4" w14:textId="77777777" w:rsidR="00613B3C" w:rsidRPr="003408F6" w:rsidRDefault="00613B3C" w:rsidP="00F71B7D"/>
        </w:tc>
      </w:tr>
      <w:tr w:rsidR="00613B3C" w:rsidRPr="003408F6" w14:paraId="65559EEB" w14:textId="7979D9D9" w:rsidTr="00613B3C">
        <w:tc>
          <w:tcPr>
            <w:tcW w:w="2250" w:type="dxa"/>
          </w:tcPr>
          <w:p w14:paraId="4CB54EF7" w14:textId="77777777" w:rsidR="00613B3C" w:rsidRPr="003408F6" w:rsidRDefault="00613B3C" w:rsidP="00F71B7D">
            <w:r w:rsidRPr="003408F6">
              <w:t xml:space="preserve">    Protein</w:t>
            </w:r>
          </w:p>
        </w:tc>
        <w:tc>
          <w:tcPr>
            <w:tcW w:w="2520" w:type="dxa"/>
          </w:tcPr>
          <w:p w14:paraId="62A3451A" w14:textId="77777777" w:rsidR="00613B3C" w:rsidRPr="003408F6" w:rsidRDefault="00613B3C" w:rsidP="00F71B7D">
            <w:r w:rsidRPr="003408F6">
              <w:t>68.28</w:t>
            </w:r>
          </w:p>
        </w:tc>
        <w:tc>
          <w:tcPr>
            <w:tcW w:w="2520" w:type="dxa"/>
          </w:tcPr>
          <w:p w14:paraId="2C238438" w14:textId="3FCE7A4F" w:rsidR="00613B3C" w:rsidRPr="003408F6" w:rsidRDefault="00613B3C" w:rsidP="00F71B7D">
            <w:r w:rsidRPr="003408F6">
              <w:t>76.59</w:t>
            </w:r>
          </w:p>
        </w:tc>
        <w:tc>
          <w:tcPr>
            <w:tcW w:w="2520" w:type="dxa"/>
          </w:tcPr>
          <w:p w14:paraId="52A75D41" w14:textId="6FC1559B" w:rsidR="00613B3C" w:rsidRPr="003408F6" w:rsidRDefault="00613B3C" w:rsidP="00F71B7D">
            <w:r w:rsidRPr="003408F6">
              <w:t>65.11</w:t>
            </w:r>
          </w:p>
        </w:tc>
      </w:tr>
      <w:tr w:rsidR="00613B3C" w:rsidRPr="003408F6" w14:paraId="0B7B55A6" w14:textId="79B17787" w:rsidTr="00613B3C">
        <w:tc>
          <w:tcPr>
            <w:tcW w:w="2250" w:type="dxa"/>
          </w:tcPr>
          <w:p w14:paraId="20BE9CE7" w14:textId="77777777" w:rsidR="00613B3C" w:rsidRPr="003408F6" w:rsidRDefault="00613B3C" w:rsidP="00F71B7D">
            <w:r w:rsidRPr="003408F6">
              <w:t xml:space="preserve">    Ligand/ion</w:t>
            </w:r>
          </w:p>
        </w:tc>
        <w:tc>
          <w:tcPr>
            <w:tcW w:w="2520" w:type="dxa"/>
          </w:tcPr>
          <w:p w14:paraId="4B96033D" w14:textId="77777777" w:rsidR="00613B3C" w:rsidRPr="003408F6" w:rsidRDefault="00613B3C" w:rsidP="00F71B7D">
            <w:r w:rsidRPr="003408F6">
              <w:t>61.01</w:t>
            </w:r>
          </w:p>
        </w:tc>
        <w:tc>
          <w:tcPr>
            <w:tcW w:w="2520" w:type="dxa"/>
          </w:tcPr>
          <w:p w14:paraId="741F94B6" w14:textId="6F36F38D" w:rsidR="00613B3C" w:rsidRPr="003408F6" w:rsidRDefault="00613B3C" w:rsidP="00F71B7D">
            <w:r w:rsidRPr="003408F6">
              <w:t>78.59</w:t>
            </w:r>
          </w:p>
        </w:tc>
        <w:tc>
          <w:tcPr>
            <w:tcW w:w="2520" w:type="dxa"/>
          </w:tcPr>
          <w:p w14:paraId="28436BFB" w14:textId="66FE1CA2" w:rsidR="00613B3C" w:rsidRPr="003408F6" w:rsidRDefault="00613B3C" w:rsidP="00F71B7D">
            <w:r w:rsidRPr="003408F6">
              <w:t>78.84</w:t>
            </w:r>
          </w:p>
        </w:tc>
      </w:tr>
      <w:tr w:rsidR="00613B3C" w:rsidRPr="003408F6" w14:paraId="0D266329" w14:textId="3D92526D" w:rsidTr="00613B3C">
        <w:tc>
          <w:tcPr>
            <w:tcW w:w="2250" w:type="dxa"/>
          </w:tcPr>
          <w:p w14:paraId="15918664" w14:textId="77777777" w:rsidR="00613B3C" w:rsidRPr="003408F6" w:rsidRDefault="00613B3C" w:rsidP="00F71B7D">
            <w:r w:rsidRPr="003408F6">
              <w:t xml:space="preserve">    Water</w:t>
            </w:r>
          </w:p>
        </w:tc>
        <w:tc>
          <w:tcPr>
            <w:tcW w:w="2520" w:type="dxa"/>
          </w:tcPr>
          <w:p w14:paraId="0ADD6FF1" w14:textId="77777777" w:rsidR="00613B3C" w:rsidRPr="003408F6" w:rsidRDefault="00613B3C" w:rsidP="00F71B7D">
            <w:r w:rsidRPr="003408F6">
              <w:t>62.51</w:t>
            </w:r>
          </w:p>
        </w:tc>
        <w:tc>
          <w:tcPr>
            <w:tcW w:w="2520" w:type="dxa"/>
          </w:tcPr>
          <w:p w14:paraId="59D218B1" w14:textId="2A2A53AC" w:rsidR="00613B3C" w:rsidRPr="003408F6" w:rsidRDefault="00613B3C" w:rsidP="00F71B7D">
            <w:r w:rsidRPr="003408F6">
              <w:t>61.03</w:t>
            </w:r>
          </w:p>
        </w:tc>
        <w:tc>
          <w:tcPr>
            <w:tcW w:w="2520" w:type="dxa"/>
          </w:tcPr>
          <w:p w14:paraId="3170FC0F" w14:textId="3D9D6079" w:rsidR="00613B3C" w:rsidRPr="003408F6" w:rsidRDefault="00613B3C" w:rsidP="00F71B7D">
            <w:r w:rsidRPr="003408F6">
              <w:t>57.36</w:t>
            </w:r>
          </w:p>
        </w:tc>
      </w:tr>
      <w:tr w:rsidR="00613B3C" w:rsidRPr="003408F6" w14:paraId="589886F1" w14:textId="5682AAD5" w:rsidTr="00613B3C">
        <w:tc>
          <w:tcPr>
            <w:tcW w:w="2250" w:type="dxa"/>
          </w:tcPr>
          <w:p w14:paraId="14B6D1C5" w14:textId="77777777" w:rsidR="00613B3C" w:rsidRPr="003408F6" w:rsidRDefault="00613B3C" w:rsidP="00F71B7D">
            <w:proofErr w:type="spellStart"/>
            <w:r w:rsidRPr="003408F6">
              <w:t>R.m.s</w:t>
            </w:r>
            <w:proofErr w:type="spellEnd"/>
            <w:r w:rsidRPr="003408F6">
              <w:t>. deviations</w:t>
            </w:r>
          </w:p>
        </w:tc>
        <w:tc>
          <w:tcPr>
            <w:tcW w:w="2520" w:type="dxa"/>
          </w:tcPr>
          <w:p w14:paraId="449A3D0C" w14:textId="77777777" w:rsidR="00613B3C" w:rsidRPr="003408F6" w:rsidRDefault="00613B3C" w:rsidP="00F71B7D"/>
        </w:tc>
        <w:tc>
          <w:tcPr>
            <w:tcW w:w="2520" w:type="dxa"/>
          </w:tcPr>
          <w:p w14:paraId="5E7FFE61" w14:textId="77777777" w:rsidR="00613B3C" w:rsidRPr="003408F6" w:rsidRDefault="00613B3C" w:rsidP="00F71B7D"/>
        </w:tc>
        <w:tc>
          <w:tcPr>
            <w:tcW w:w="2520" w:type="dxa"/>
          </w:tcPr>
          <w:p w14:paraId="6DE08FFB" w14:textId="77777777" w:rsidR="00613B3C" w:rsidRPr="003408F6" w:rsidRDefault="00613B3C" w:rsidP="00F71B7D"/>
        </w:tc>
      </w:tr>
      <w:tr w:rsidR="00613B3C" w:rsidRPr="003408F6" w14:paraId="3F68DE7B" w14:textId="5B0091E2" w:rsidTr="00613B3C">
        <w:tc>
          <w:tcPr>
            <w:tcW w:w="2250" w:type="dxa"/>
          </w:tcPr>
          <w:p w14:paraId="6E7DC010" w14:textId="77777777" w:rsidR="00613B3C" w:rsidRPr="003408F6" w:rsidRDefault="00613B3C" w:rsidP="00F71B7D">
            <w:r w:rsidRPr="003408F6">
              <w:t xml:space="preserve">    Bond lengths (Å)</w:t>
            </w:r>
          </w:p>
        </w:tc>
        <w:tc>
          <w:tcPr>
            <w:tcW w:w="2520" w:type="dxa"/>
          </w:tcPr>
          <w:p w14:paraId="693E10F5" w14:textId="77777777" w:rsidR="00613B3C" w:rsidRPr="003408F6" w:rsidRDefault="00613B3C" w:rsidP="00F71B7D">
            <w:r w:rsidRPr="003408F6">
              <w:t>0.007</w:t>
            </w:r>
          </w:p>
        </w:tc>
        <w:tc>
          <w:tcPr>
            <w:tcW w:w="2520" w:type="dxa"/>
          </w:tcPr>
          <w:p w14:paraId="3C650023" w14:textId="34D8B33E" w:rsidR="00613B3C" w:rsidRPr="003408F6" w:rsidRDefault="00613B3C" w:rsidP="00F71B7D">
            <w:r w:rsidRPr="003408F6">
              <w:t>0.008</w:t>
            </w:r>
          </w:p>
        </w:tc>
        <w:tc>
          <w:tcPr>
            <w:tcW w:w="2520" w:type="dxa"/>
          </w:tcPr>
          <w:p w14:paraId="3FE97520" w14:textId="598AD1D4" w:rsidR="00613B3C" w:rsidRPr="003408F6" w:rsidRDefault="00613B3C" w:rsidP="00F71B7D">
            <w:r w:rsidRPr="003408F6">
              <w:t>0.026</w:t>
            </w:r>
          </w:p>
        </w:tc>
      </w:tr>
      <w:tr w:rsidR="00613B3C" w:rsidRPr="003408F6" w14:paraId="58E1991F" w14:textId="7A3F2749" w:rsidTr="00613B3C">
        <w:tc>
          <w:tcPr>
            <w:tcW w:w="2250" w:type="dxa"/>
          </w:tcPr>
          <w:p w14:paraId="69B19E0E" w14:textId="77777777" w:rsidR="00613B3C" w:rsidRDefault="00613B3C" w:rsidP="00F71B7D">
            <w:r w:rsidRPr="003408F6">
              <w:t xml:space="preserve">    Bond angles (</w:t>
            </w:r>
            <w:r w:rsidRPr="003408F6">
              <w:sym w:font="Symbol" w:char="F0B0"/>
            </w:r>
            <w:r w:rsidRPr="003408F6">
              <w:t>)</w:t>
            </w:r>
          </w:p>
          <w:p w14:paraId="5183A695" w14:textId="77777777" w:rsidR="00613B3C" w:rsidRDefault="00613B3C" w:rsidP="00F71B7D">
            <w:r>
              <w:t>Ramachandran Plot</w:t>
            </w:r>
          </w:p>
          <w:p w14:paraId="429A790C" w14:textId="20D32F8A" w:rsidR="00613B3C" w:rsidRDefault="00613B3C" w:rsidP="00613B3C">
            <w:r>
              <w:t xml:space="preserve">    </w:t>
            </w:r>
            <w:proofErr w:type="spellStart"/>
            <w:r>
              <w:t>Favoured</w:t>
            </w:r>
            <w:proofErr w:type="spellEnd"/>
            <w:r>
              <w:t xml:space="preserve"> (%)</w:t>
            </w:r>
          </w:p>
          <w:p w14:paraId="3B228FCF" w14:textId="77777777" w:rsidR="00613B3C" w:rsidRDefault="00613B3C" w:rsidP="00613B3C">
            <w:r>
              <w:t xml:space="preserve">    Allowed (%)</w:t>
            </w:r>
          </w:p>
          <w:p w14:paraId="352BE47C" w14:textId="37F3D8DC" w:rsidR="00613B3C" w:rsidRPr="003408F6" w:rsidRDefault="00613B3C" w:rsidP="00613B3C">
            <w:r>
              <w:t xml:space="preserve">    Outliers (%)</w:t>
            </w:r>
          </w:p>
        </w:tc>
        <w:tc>
          <w:tcPr>
            <w:tcW w:w="2520" w:type="dxa"/>
          </w:tcPr>
          <w:p w14:paraId="7C56D619" w14:textId="77777777" w:rsidR="00613B3C" w:rsidRDefault="00613B3C" w:rsidP="00F71B7D">
            <w:r w:rsidRPr="003408F6">
              <w:t>0.88</w:t>
            </w:r>
          </w:p>
          <w:p w14:paraId="2A606635" w14:textId="77777777" w:rsidR="00613B3C" w:rsidRDefault="00613B3C" w:rsidP="00F71B7D"/>
          <w:p w14:paraId="4F3DD319" w14:textId="77777777" w:rsidR="00613B3C" w:rsidRDefault="00613B3C" w:rsidP="00613B3C">
            <w:r>
              <w:t>94.35</w:t>
            </w:r>
          </w:p>
          <w:p w14:paraId="11D849BD" w14:textId="77777777" w:rsidR="00613B3C" w:rsidRDefault="00613B3C" w:rsidP="00613B3C">
            <w:r>
              <w:t>5.65</w:t>
            </w:r>
          </w:p>
          <w:p w14:paraId="6FE92DAE" w14:textId="3191A177" w:rsidR="00613B3C" w:rsidRPr="003408F6" w:rsidRDefault="00613B3C" w:rsidP="00613B3C">
            <w:r>
              <w:t>0.00</w:t>
            </w:r>
          </w:p>
        </w:tc>
        <w:tc>
          <w:tcPr>
            <w:tcW w:w="2520" w:type="dxa"/>
          </w:tcPr>
          <w:p w14:paraId="78612F7B" w14:textId="77777777" w:rsidR="00613B3C" w:rsidRDefault="00613B3C" w:rsidP="00582030">
            <w:pPr>
              <w:ind w:right="-384"/>
            </w:pPr>
            <w:r w:rsidRPr="003408F6">
              <w:t>0.87</w:t>
            </w:r>
          </w:p>
          <w:p w14:paraId="43677958" w14:textId="77777777" w:rsidR="00613B3C" w:rsidRDefault="00613B3C" w:rsidP="00582030">
            <w:pPr>
              <w:ind w:right="-384"/>
            </w:pPr>
          </w:p>
          <w:p w14:paraId="73A701F4" w14:textId="77777777" w:rsidR="00613B3C" w:rsidRDefault="00613B3C" w:rsidP="00582030">
            <w:pPr>
              <w:ind w:right="-384"/>
            </w:pPr>
            <w:r>
              <w:t>93.79</w:t>
            </w:r>
          </w:p>
          <w:p w14:paraId="6902D770" w14:textId="77777777" w:rsidR="00613B3C" w:rsidRDefault="00613B3C" w:rsidP="00582030">
            <w:pPr>
              <w:ind w:right="-384"/>
            </w:pPr>
            <w:r>
              <w:t>6.21</w:t>
            </w:r>
          </w:p>
          <w:p w14:paraId="1E523D16" w14:textId="2D0FCFCF" w:rsidR="00613B3C" w:rsidRPr="003408F6" w:rsidRDefault="00613B3C" w:rsidP="00F71B7D">
            <w:r>
              <w:t>0.00</w:t>
            </w:r>
          </w:p>
        </w:tc>
        <w:tc>
          <w:tcPr>
            <w:tcW w:w="2520" w:type="dxa"/>
          </w:tcPr>
          <w:p w14:paraId="3DA0A3FB" w14:textId="77777777" w:rsidR="00613B3C" w:rsidRDefault="00613B3C" w:rsidP="00582030">
            <w:pPr>
              <w:ind w:right="-384"/>
            </w:pPr>
            <w:r w:rsidRPr="003408F6">
              <w:t>2.35</w:t>
            </w:r>
          </w:p>
          <w:p w14:paraId="56BFB896" w14:textId="77777777" w:rsidR="00613B3C" w:rsidRDefault="00613B3C" w:rsidP="00582030">
            <w:pPr>
              <w:ind w:right="-384"/>
            </w:pPr>
          </w:p>
          <w:p w14:paraId="14193B9F" w14:textId="77777777" w:rsidR="00613B3C" w:rsidRDefault="00613B3C" w:rsidP="00582030">
            <w:pPr>
              <w:ind w:right="-384"/>
            </w:pPr>
            <w:r>
              <w:t>95.48</w:t>
            </w:r>
          </w:p>
          <w:p w14:paraId="2710F02C" w14:textId="77777777" w:rsidR="00613B3C" w:rsidRDefault="00613B3C" w:rsidP="00582030">
            <w:pPr>
              <w:ind w:right="-384"/>
            </w:pPr>
            <w:r>
              <w:t>4.52</w:t>
            </w:r>
          </w:p>
          <w:p w14:paraId="63D3137A" w14:textId="4FDA7E4F" w:rsidR="00613B3C" w:rsidRPr="003408F6" w:rsidRDefault="00613B3C" w:rsidP="00582030">
            <w:pPr>
              <w:ind w:right="-384"/>
            </w:pPr>
            <w:r>
              <w:t>0.00</w:t>
            </w:r>
          </w:p>
        </w:tc>
      </w:tr>
      <w:tr w:rsidR="00613B3C" w:rsidRPr="003408F6" w14:paraId="3A926C12" w14:textId="339F282E" w:rsidTr="00613B3C">
        <w:trPr>
          <w:trHeight w:val="243"/>
        </w:trPr>
        <w:tc>
          <w:tcPr>
            <w:tcW w:w="2250" w:type="dxa"/>
          </w:tcPr>
          <w:p w14:paraId="61BC1885" w14:textId="176FFAC5" w:rsidR="00613B3C" w:rsidRPr="003408F6" w:rsidRDefault="00613B3C" w:rsidP="00F71B7D"/>
        </w:tc>
        <w:tc>
          <w:tcPr>
            <w:tcW w:w="2520" w:type="dxa"/>
          </w:tcPr>
          <w:p w14:paraId="0805937E" w14:textId="14DCF95B" w:rsidR="00613B3C" w:rsidRPr="003408F6" w:rsidRDefault="00613B3C" w:rsidP="00F71B7D"/>
        </w:tc>
        <w:tc>
          <w:tcPr>
            <w:tcW w:w="2520" w:type="dxa"/>
          </w:tcPr>
          <w:p w14:paraId="59B68601" w14:textId="77777777" w:rsidR="00613B3C" w:rsidRDefault="00613B3C" w:rsidP="00F71B7D"/>
        </w:tc>
        <w:tc>
          <w:tcPr>
            <w:tcW w:w="2520" w:type="dxa"/>
          </w:tcPr>
          <w:p w14:paraId="7BD54606" w14:textId="77777777" w:rsidR="00613B3C" w:rsidRDefault="00613B3C" w:rsidP="00F71B7D"/>
        </w:tc>
      </w:tr>
    </w:tbl>
    <w:p w14:paraId="1E48D0B3" w14:textId="14771BF4" w:rsidR="00EC6A7A" w:rsidRPr="003408F6" w:rsidRDefault="00EC6A7A" w:rsidP="00EC6A7A">
      <w:r w:rsidRPr="003408F6">
        <w:rPr>
          <w:vertAlign w:val="superscript"/>
        </w:rPr>
        <w:t xml:space="preserve">a </w:t>
      </w:r>
      <w:r w:rsidRPr="003408F6">
        <w:t>Values in parentheses are for highest-resolution shell.</w:t>
      </w:r>
    </w:p>
    <w:p w14:paraId="6A7B148D" w14:textId="77777777" w:rsidR="00EC6A7A" w:rsidRPr="00EA0A87" w:rsidRDefault="00EC6A7A" w:rsidP="00EC6A7A">
      <w:pPr>
        <w:rPr>
          <w:bCs/>
          <w:sz w:val="20"/>
        </w:rPr>
      </w:pPr>
    </w:p>
    <w:p w14:paraId="17EBD5E5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4D797D7E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48D039AB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7741285D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19B6706C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0703A3CC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31AF844E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35736AD8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</w:p>
    <w:p w14:paraId="27D6B763" w14:textId="77777777" w:rsidR="00243B60" w:rsidRDefault="00243B60" w:rsidP="00243B60">
      <w:pPr>
        <w:ind w:right="-180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243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A7A"/>
    <w:rsid w:val="000507D9"/>
    <w:rsid w:val="00171E07"/>
    <w:rsid w:val="001F71EB"/>
    <w:rsid w:val="00243B60"/>
    <w:rsid w:val="003A65A8"/>
    <w:rsid w:val="006113D8"/>
    <w:rsid w:val="00613B3C"/>
    <w:rsid w:val="0082051F"/>
    <w:rsid w:val="0096627B"/>
    <w:rsid w:val="00A754AD"/>
    <w:rsid w:val="00BA45DD"/>
    <w:rsid w:val="00EC6A7A"/>
    <w:rsid w:val="00F4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C4ED9"/>
  <w15:chartTrackingRefBased/>
  <w15:docId w15:val="{8C3D219B-9A1E-4489-A482-D6C8850C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7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7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Jeremy</dc:creator>
  <cp:keywords/>
  <dc:description/>
  <cp:lastModifiedBy>Jones, Jeremy</cp:lastModifiedBy>
  <cp:revision>2</cp:revision>
  <dcterms:created xsi:type="dcterms:W3CDTF">2018-02-20T18:29:00Z</dcterms:created>
  <dcterms:modified xsi:type="dcterms:W3CDTF">2018-02-20T18:29:00Z</dcterms:modified>
</cp:coreProperties>
</file>